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B8EB6" w14:textId="46C2056C" w:rsidR="00001243" w:rsidRDefault="009F5D1E" w:rsidP="00001243">
      <w:pPr>
        <w:spacing w:after="0" w:line="24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5392E5C7" wp14:editId="4585ECF1">
            <wp:simplePos x="0" y="0"/>
            <wp:positionH relativeFrom="column">
              <wp:posOffset>-143</wp:posOffset>
            </wp:positionH>
            <wp:positionV relativeFrom="paragraph">
              <wp:posOffset>492</wp:posOffset>
            </wp:positionV>
            <wp:extent cx="1065600" cy="1508400"/>
            <wp:effectExtent l="0" t="0" r="1270" b="0"/>
            <wp:wrapThrough wrapText="bothSides">
              <wp:wrapPolygon edited="0">
                <wp:start x="0" y="0"/>
                <wp:lineTo x="0" y="21282"/>
                <wp:lineTo x="21240" y="21282"/>
                <wp:lineTo x="21240" y="0"/>
                <wp:lineTo x="0" y="0"/>
              </wp:wrapPolygon>
            </wp:wrapThrough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rawing Emma Color Bold pn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65600" cy="150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1243" w:rsidRPr="00001243">
        <w:rPr>
          <w:rFonts w:cs="Arial"/>
          <w:b/>
          <w:sz w:val="20"/>
          <w:szCs w:val="20"/>
          <w:lang w:val="en-GB"/>
        </w:rPr>
        <w:t>Respondent</w:t>
      </w:r>
      <w:r w:rsidR="00001243">
        <w:rPr>
          <w:rFonts w:cs="Arial"/>
          <w:b/>
          <w:sz w:val="20"/>
          <w:szCs w:val="20"/>
          <w:lang w:val="en-GB"/>
        </w:rPr>
        <w:t xml:space="preserve"> code</w:t>
      </w:r>
      <w:r w:rsidR="00001243" w:rsidRPr="00001243">
        <w:rPr>
          <w:rFonts w:cs="Arial"/>
          <w:b/>
          <w:sz w:val="20"/>
          <w:szCs w:val="20"/>
          <w:lang w:val="en-GB"/>
        </w:rPr>
        <w:t xml:space="preserve">: </w:t>
      </w:r>
    </w:p>
    <w:p w14:paraId="4DDB9B56" w14:textId="77777777" w:rsidR="00001243" w:rsidRDefault="00001243" w:rsidP="00001243">
      <w:pPr>
        <w:spacing w:after="0" w:line="240" w:lineRule="auto"/>
        <w:rPr>
          <w:rFonts w:cs="Arial"/>
          <w:b/>
          <w:sz w:val="20"/>
          <w:szCs w:val="20"/>
          <w:lang w:val="en-GB"/>
        </w:rPr>
      </w:pPr>
      <w:r w:rsidRPr="00001243">
        <w:rPr>
          <w:rFonts w:cs="Arial"/>
          <w:b/>
          <w:sz w:val="20"/>
          <w:szCs w:val="20"/>
          <w:lang w:val="en-GB"/>
        </w:rPr>
        <w:t xml:space="preserve">Date of survey: </w:t>
      </w:r>
    </w:p>
    <w:p w14:paraId="2F83DA15" w14:textId="77777777" w:rsidR="00001243" w:rsidRDefault="00001243" w:rsidP="00001243">
      <w:pPr>
        <w:spacing w:after="0" w:line="240" w:lineRule="auto"/>
        <w:rPr>
          <w:rFonts w:cs="Arial"/>
          <w:b/>
          <w:sz w:val="20"/>
          <w:szCs w:val="20"/>
          <w:lang w:val="en-GB"/>
        </w:rPr>
      </w:pPr>
    </w:p>
    <w:p w14:paraId="1C7FD76C" w14:textId="77777777" w:rsidR="00001243" w:rsidRDefault="00001243" w:rsidP="00001243">
      <w:pPr>
        <w:spacing w:after="0" w:line="240" w:lineRule="auto"/>
        <w:rPr>
          <w:rFonts w:cs="Arial"/>
          <w:b/>
          <w:sz w:val="20"/>
          <w:szCs w:val="20"/>
          <w:lang w:val="en-GB"/>
        </w:rPr>
      </w:pPr>
      <w:r w:rsidRPr="00001243">
        <w:rPr>
          <w:rFonts w:cs="Arial"/>
          <w:b/>
          <w:sz w:val="20"/>
          <w:szCs w:val="20"/>
          <w:lang w:val="en-GB"/>
        </w:rPr>
        <w:t xml:space="preserve">Atopic questionnaire </w:t>
      </w:r>
    </w:p>
    <w:p w14:paraId="03923DC6" w14:textId="77777777" w:rsidR="00673C99" w:rsidRDefault="00001243" w:rsidP="00001243">
      <w:pPr>
        <w:spacing w:after="0" w:line="240" w:lineRule="auto"/>
        <w:rPr>
          <w:rFonts w:cs="Arial"/>
          <w:b/>
          <w:sz w:val="20"/>
          <w:szCs w:val="20"/>
          <w:lang w:val="en-GB"/>
        </w:rPr>
      </w:pPr>
      <w:r w:rsidRPr="00001243">
        <w:rPr>
          <w:rFonts w:cs="Arial"/>
          <w:b/>
          <w:sz w:val="20"/>
          <w:szCs w:val="20"/>
          <w:lang w:val="en-GB"/>
        </w:rPr>
        <w:t>Please kindly answer the questionnaire questions about your health.</w:t>
      </w:r>
    </w:p>
    <w:p w14:paraId="6CE4D767" w14:textId="6E183EA3" w:rsidR="00001243" w:rsidRDefault="00001243" w:rsidP="00001243">
      <w:pPr>
        <w:spacing w:after="0" w:line="240" w:lineRule="auto"/>
        <w:rPr>
          <w:rFonts w:cs="Arial"/>
          <w:b/>
          <w:sz w:val="20"/>
          <w:szCs w:val="20"/>
          <w:lang w:val="en-GB"/>
        </w:rPr>
      </w:pPr>
      <w:r w:rsidRPr="00001243">
        <w:rPr>
          <w:rFonts w:cs="Arial"/>
          <w:b/>
          <w:sz w:val="20"/>
          <w:szCs w:val="20"/>
          <w:lang w:val="en-GB"/>
        </w:rPr>
        <w:t xml:space="preserve">The correct answer should be marked with an "X" </w:t>
      </w:r>
    </w:p>
    <w:p w14:paraId="4A2A2ADB" w14:textId="77777777" w:rsidR="00001243" w:rsidRDefault="00001243" w:rsidP="00001243">
      <w:pPr>
        <w:spacing w:after="0" w:line="24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T</w:t>
      </w:r>
      <w:r w:rsidRPr="00001243">
        <w:rPr>
          <w:rFonts w:cs="Arial"/>
          <w:b/>
          <w:sz w:val="20"/>
          <w:szCs w:val="20"/>
          <w:lang w:val="en-GB"/>
        </w:rPr>
        <w:t xml:space="preserve">he date of the last menstruation: </w:t>
      </w:r>
    </w:p>
    <w:p w14:paraId="739EF8D2" w14:textId="77777777" w:rsidR="00001243" w:rsidRDefault="00001243" w:rsidP="00001243">
      <w:pPr>
        <w:spacing w:after="0" w:line="24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W</w:t>
      </w:r>
      <w:r w:rsidRPr="00001243">
        <w:rPr>
          <w:rFonts w:cs="Arial"/>
          <w:b/>
          <w:sz w:val="20"/>
          <w:szCs w:val="20"/>
          <w:lang w:val="en-GB"/>
        </w:rPr>
        <w:t xml:space="preserve">eek/month of pregnancy: </w:t>
      </w:r>
    </w:p>
    <w:p w14:paraId="1CE352AD" w14:textId="77777777" w:rsidR="00001243" w:rsidRDefault="00001243" w:rsidP="00001243">
      <w:pPr>
        <w:spacing w:after="0" w:line="24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D</w:t>
      </w:r>
      <w:r w:rsidRPr="00001243">
        <w:rPr>
          <w:rFonts w:cs="Arial"/>
          <w:b/>
          <w:sz w:val="20"/>
          <w:szCs w:val="20"/>
          <w:lang w:val="en-GB"/>
        </w:rPr>
        <w:t xml:space="preserve">ue date: </w:t>
      </w:r>
    </w:p>
    <w:p w14:paraId="5E660853" w14:textId="34BE37DE" w:rsidR="00D4681D" w:rsidRDefault="00001243" w:rsidP="00CA25FE">
      <w:pPr>
        <w:spacing w:after="0" w:line="24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</w:t>
      </w:r>
      <w:r w:rsidRPr="00001243">
        <w:rPr>
          <w:rFonts w:cs="Arial"/>
          <w:b/>
          <w:sz w:val="20"/>
          <w:szCs w:val="20"/>
          <w:lang w:val="en-GB"/>
        </w:rPr>
        <w:t>ge:</w:t>
      </w:r>
    </w:p>
    <w:p w14:paraId="00720077" w14:textId="77777777" w:rsidR="00CA25FE" w:rsidRPr="00CA25FE" w:rsidRDefault="00CA25FE" w:rsidP="00CA25FE">
      <w:pPr>
        <w:spacing w:after="0" w:line="240" w:lineRule="auto"/>
        <w:rPr>
          <w:rFonts w:cs="Arial"/>
          <w:b/>
          <w:sz w:val="20"/>
          <w:szCs w:val="20"/>
          <w:lang w:val="en-GB"/>
        </w:rPr>
      </w:pPr>
    </w:p>
    <w:tbl>
      <w:tblPr>
        <w:tblStyle w:val="Tabela-Siatka"/>
        <w:tblW w:w="9055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023"/>
        <w:gridCol w:w="533"/>
        <w:gridCol w:w="499"/>
      </w:tblGrid>
      <w:tr w:rsidR="000D4DDD" w:rsidRPr="00CC4290" w14:paraId="6C9CF914" w14:textId="77777777" w:rsidTr="00CA25FE">
        <w:trPr>
          <w:trHeight w:val="488"/>
        </w:trPr>
        <w:tc>
          <w:tcPr>
            <w:tcW w:w="8023" w:type="dxa"/>
          </w:tcPr>
          <w:p w14:paraId="0B5A4AF2" w14:textId="77777777" w:rsidR="000D4DDD" w:rsidRPr="00001243" w:rsidRDefault="000D4DDD" w:rsidP="000D4DD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1F9E3E2" w14:textId="77F6B7DB" w:rsidR="000D4DDD" w:rsidRPr="00CC4290" w:rsidRDefault="00EA23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98" w:type="dxa"/>
          </w:tcPr>
          <w:p w14:paraId="0AA810E6" w14:textId="33FE7D4D" w:rsidR="000D4DDD" w:rsidRPr="00CC4290" w:rsidRDefault="00EA23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81849" w:rsidRPr="00CC4290" w14:paraId="00176FD9" w14:textId="77777777" w:rsidTr="00CA25FE">
        <w:trPr>
          <w:trHeight w:val="488"/>
        </w:trPr>
        <w:tc>
          <w:tcPr>
            <w:tcW w:w="8023" w:type="dxa"/>
          </w:tcPr>
          <w:p w14:paraId="423BCCFF" w14:textId="3470BE65" w:rsidR="00F2430A" w:rsidRPr="001F266B" w:rsidRDefault="00001243" w:rsidP="00CA25FE">
            <w:pPr>
              <w:pStyle w:val="Akapitzlist"/>
              <w:numPr>
                <w:ilvl w:val="0"/>
                <w:numId w:val="3"/>
              </w:numPr>
              <w:spacing w:before="100" w:beforeAutospacing="1"/>
              <w:contextualSpacing w:val="0"/>
              <w:rPr>
                <w:sz w:val="20"/>
                <w:szCs w:val="20"/>
                <w:lang w:val="en-GB"/>
              </w:rPr>
            </w:pPr>
            <w:r w:rsidRPr="001F266B">
              <w:rPr>
                <w:sz w:val="20"/>
                <w:szCs w:val="20"/>
                <w:lang w:val="en-GB"/>
              </w:rPr>
              <w:t>Are you allergic?</w:t>
            </w:r>
          </w:p>
        </w:tc>
        <w:tc>
          <w:tcPr>
            <w:tcW w:w="533" w:type="dxa"/>
          </w:tcPr>
          <w:p w14:paraId="0B343D7D" w14:textId="77777777" w:rsidR="00E81849" w:rsidRPr="00CC4290" w:rsidRDefault="00E81849" w:rsidP="00CA25FE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498" w:type="dxa"/>
          </w:tcPr>
          <w:p w14:paraId="6E2798A2" w14:textId="77777777" w:rsidR="00E81849" w:rsidRPr="00CC4290" w:rsidRDefault="00E81849" w:rsidP="00CA25FE">
            <w:pPr>
              <w:spacing w:before="100" w:beforeAutospacing="1"/>
              <w:rPr>
                <w:sz w:val="20"/>
                <w:szCs w:val="20"/>
              </w:rPr>
            </w:pPr>
          </w:p>
        </w:tc>
      </w:tr>
      <w:tr w:rsidR="00E81849" w:rsidRPr="002107E1" w14:paraId="20E20BB0" w14:textId="77777777" w:rsidTr="00CA25FE">
        <w:trPr>
          <w:trHeight w:val="488"/>
        </w:trPr>
        <w:tc>
          <w:tcPr>
            <w:tcW w:w="9055" w:type="dxa"/>
            <w:gridSpan w:val="3"/>
          </w:tcPr>
          <w:p w14:paraId="6E3B20BA" w14:textId="77777777" w:rsidR="00E81849" w:rsidRDefault="00F2430A" w:rsidP="00CA25FE">
            <w:pPr>
              <w:spacing w:before="100" w:beforeAutospacing="1"/>
              <w:ind w:left="74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a. If yes</w:t>
            </w:r>
            <w:r w:rsidR="00001243" w:rsidRPr="00001243">
              <w:rPr>
                <w:sz w:val="20"/>
                <w:szCs w:val="20"/>
                <w:lang w:val="en-GB"/>
              </w:rPr>
              <w:t>, please mention</w:t>
            </w:r>
            <w:r>
              <w:rPr>
                <w:sz w:val="20"/>
                <w:szCs w:val="20"/>
                <w:lang w:val="en-GB"/>
              </w:rPr>
              <w:t xml:space="preserve"> allergens you are sensitised to</w:t>
            </w:r>
            <w:r w:rsidR="00001243" w:rsidRPr="00001243">
              <w:rPr>
                <w:sz w:val="20"/>
                <w:szCs w:val="20"/>
                <w:lang w:val="en-GB"/>
              </w:rPr>
              <w:t>:</w:t>
            </w:r>
          </w:p>
          <w:p w14:paraId="74EC1B59" w14:textId="5CACDA2F" w:rsidR="00F2430A" w:rsidRPr="00001243" w:rsidRDefault="00F2430A" w:rsidP="00CA25FE">
            <w:pPr>
              <w:spacing w:before="100" w:beforeAutospacing="1"/>
              <w:rPr>
                <w:sz w:val="20"/>
                <w:szCs w:val="20"/>
                <w:lang w:val="en-GB"/>
              </w:rPr>
            </w:pPr>
          </w:p>
        </w:tc>
      </w:tr>
    </w:tbl>
    <w:tbl>
      <w:tblPr>
        <w:tblW w:w="5000" w:type="pct"/>
        <w:tblBorders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0"/>
        <w:gridCol w:w="532"/>
        <w:gridCol w:w="520"/>
      </w:tblGrid>
      <w:tr w:rsidR="00EA23D1" w:rsidRPr="002107E1" w14:paraId="3881AA9F" w14:textId="77777777" w:rsidTr="00CA25FE">
        <w:tc>
          <w:tcPr>
            <w:tcW w:w="441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C398E" w14:textId="3FEC4D49" w:rsidR="00EA23D1" w:rsidRPr="00CA25FE" w:rsidRDefault="00EA23D1" w:rsidP="00D62B2E">
            <w:pPr>
              <w:pStyle w:val="Akapitzlist"/>
              <w:spacing w:before="100" w:beforeAutospacing="1"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2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="001E1C0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ave you ever been diagnosed </w:t>
            </w:r>
            <w:r w:rsidR="00D62B2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by a doctor </w:t>
            </w:r>
            <w:r w:rsidR="001E1C0D">
              <w:rPr>
                <w:rFonts w:ascii="Calibri" w:hAnsi="Calibri" w:cs="Calibri"/>
                <w:sz w:val="20"/>
                <w:szCs w:val="20"/>
                <w:lang w:val="en-GB"/>
              </w:rPr>
              <w:t>with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sthma?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902DC" w14:textId="77777777" w:rsidR="00EA23D1" w:rsidRPr="00EA23D1" w:rsidRDefault="00EA23D1" w:rsidP="00CA25FE">
            <w:pPr>
              <w:spacing w:before="100" w:beforeAutospacing="1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F7894" w14:textId="77777777" w:rsidR="00EA23D1" w:rsidRPr="00EA23D1" w:rsidRDefault="00EA23D1" w:rsidP="00CA25FE">
            <w:pPr>
              <w:spacing w:before="100" w:beforeAutospacing="1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47A4F6E6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41A80" w14:textId="394267EE" w:rsidR="00EA23D1" w:rsidRPr="00CA25FE" w:rsidRDefault="00EA23D1" w:rsidP="00CA25FE">
            <w:pPr>
              <w:pStyle w:val="Akapitzlist"/>
              <w:spacing w:before="100" w:beforeAutospacing="1"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2a.  If YES, have asthma</w:t>
            </w:r>
            <w:r w:rsidR="002107E1">
              <w:rPr>
                <w:rFonts w:ascii="Calibri" w:hAnsi="Calibri" w:cs="Calibri"/>
                <w:sz w:val="20"/>
                <w:szCs w:val="20"/>
                <w:lang w:val="en"/>
              </w:rPr>
              <w:t xml:space="preserve"> symptoms get worse</w:t>
            </w:r>
            <w:r>
              <w:rPr>
                <w:rFonts w:ascii="Calibri" w:hAnsi="Calibri" w:cs="Calibri"/>
                <w:sz w:val="20"/>
                <w:szCs w:val="20"/>
                <w:lang w:val="en"/>
              </w:rPr>
              <w:t xml:space="preserve"> during pregnancy?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97F6F" w14:textId="77777777" w:rsidR="00EA23D1" w:rsidRPr="00EA23D1" w:rsidRDefault="00EA23D1" w:rsidP="00CA25FE">
            <w:pPr>
              <w:spacing w:before="100" w:beforeAutospacing="1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AA47D" w14:textId="77777777" w:rsidR="00EA23D1" w:rsidRPr="00EA23D1" w:rsidRDefault="00EA23D1" w:rsidP="00CA25FE">
            <w:pPr>
              <w:spacing w:before="100" w:beforeAutospacing="1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313A7327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04511" w14:textId="154257F9" w:rsidR="00EA23D1" w:rsidRPr="00CA25FE" w:rsidRDefault="00EA23D1" w:rsidP="00D62B2E">
            <w:pPr>
              <w:pStyle w:val="Akapitzlist"/>
              <w:spacing w:before="100" w:beforeAutospacing="1"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3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="001E1C0D">
              <w:rPr>
                <w:rFonts w:ascii="Calibri" w:hAnsi="Calibri" w:cs="Calibri"/>
                <w:sz w:val="20"/>
                <w:szCs w:val="20"/>
                <w:lang w:val="en-GB"/>
              </w:rPr>
              <w:t>Have you ever been diagnosed</w:t>
            </w:r>
            <w:r w:rsidR="00D62B2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by a doctor</w:t>
            </w:r>
            <w:r w:rsidR="001E1C0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ith 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allergic rhinitis?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64DCF" w14:textId="77777777" w:rsidR="00EA23D1" w:rsidRPr="00EA23D1" w:rsidRDefault="00EA23D1" w:rsidP="00CA25FE">
            <w:pPr>
              <w:spacing w:before="100" w:beforeAutospacing="1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3AD41" w14:textId="77777777" w:rsidR="00EA23D1" w:rsidRPr="00EA23D1" w:rsidRDefault="00EA23D1" w:rsidP="00CA25FE">
            <w:pPr>
              <w:spacing w:before="100" w:beforeAutospacing="1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6C44A906" w14:textId="77777777" w:rsidTr="00CA25FE">
        <w:trPr>
          <w:trHeight w:val="479"/>
        </w:trPr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05F29" w14:textId="765E0DFF" w:rsidR="00EA23D1" w:rsidRPr="00EA23D1" w:rsidRDefault="00EA23D1" w:rsidP="002107E1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3a. If YES, have the symptoms of allergi</w:t>
            </w:r>
            <w:r w:rsidR="00CA25FE">
              <w:rPr>
                <w:rFonts w:ascii="Calibri" w:hAnsi="Calibri" w:cs="Calibri"/>
                <w:sz w:val="20"/>
                <w:szCs w:val="20"/>
                <w:lang w:val="en"/>
              </w:rPr>
              <w:t xml:space="preserve">c rhinitis </w:t>
            </w:r>
            <w:r w:rsidR="002107E1">
              <w:rPr>
                <w:rFonts w:ascii="Calibri" w:hAnsi="Calibri" w:cs="Calibri"/>
                <w:sz w:val="20"/>
                <w:szCs w:val="20"/>
                <w:lang w:val="en"/>
              </w:rPr>
              <w:t>get worse</w:t>
            </w:r>
            <w:r w:rsidR="00CA25FE">
              <w:rPr>
                <w:rFonts w:ascii="Calibri" w:hAnsi="Calibri" w:cs="Calibri"/>
                <w:sz w:val="20"/>
                <w:szCs w:val="20"/>
                <w:lang w:val="en"/>
              </w:rPr>
              <w:t xml:space="preserve"> during pregn</w:t>
            </w:r>
            <w:r>
              <w:rPr>
                <w:rFonts w:ascii="Calibri" w:hAnsi="Calibri" w:cs="Calibri"/>
                <w:sz w:val="20"/>
                <w:szCs w:val="20"/>
                <w:lang w:val="en"/>
              </w:rPr>
              <w:t>ancy?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F6004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0A83552B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712AF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4B000993" w14:textId="77777777" w:rsidTr="00CA25FE">
        <w:trPr>
          <w:trHeight w:val="417"/>
        </w:trPr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54949" w14:textId="7D85E63F" w:rsidR="00EA23D1" w:rsidRDefault="00EA23D1" w:rsidP="00CA25FE">
            <w:pPr>
              <w:pStyle w:val="Akapitzlist"/>
              <w:spacing w:after="0" w:line="240" w:lineRule="auto"/>
              <w:ind w:left="714" w:hanging="357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4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="001E1C0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ave you ever been diagnosed </w:t>
            </w:r>
            <w:r w:rsidR="00D62B2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by a doctor </w:t>
            </w:r>
            <w:r w:rsidR="001E1C0D">
              <w:rPr>
                <w:rFonts w:ascii="Calibri" w:hAnsi="Calibri" w:cs="Calibri"/>
                <w:sz w:val="20"/>
                <w:szCs w:val="20"/>
                <w:lang w:val="en-GB"/>
              </w:rPr>
              <w:t>with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topic dermatitis?</w:t>
            </w:r>
          </w:p>
          <w:p w14:paraId="48A943F8" w14:textId="77777777" w:rsid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161C1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FE8BA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3F4EDC04" w14:textId="77777777" w:rsidTr="00CA25FE">
        <w:trPr>
          <w:trHeight w:val="511"/>
        </w:trPr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C3CB8" w14:textId="26878EB2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4a. If YES, have the symptom</w:t>
            </w:r>
            <w:r w:rsidR="002107E1">
              <w:rPr>
                <w:rFonts w:ascii="Calibri" w:hAnsi="Calibri" w:cs="Calibri"/>
                <w:sz w:val="20"/>
                <w:szCs w:val="20"/>
                <w:lang w:val="en"/>
              </w:rPr>
              <w:t>s of atopic dermatitis get worse</w:t>
            </w:r>
            <w:r>
              <w:rPr>
                <w:rFonts w:ascii="Calibri" w:hAnsi="Calibri" w:cs="Calibri"/>
                <w:sz w:val="20"/>
                <w:szCs w:val="20"/>
                <w:lang w:val="en"/>
              </w:rPr>
              <w:t xml:space="preserve"> during pregnancy?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24366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4B5070C1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267A4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372F6F93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B4C56" w14:textId="738E15B2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5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ave you ever </w:t>
            </w:r>
            <w:r w:rsidR="001E1C0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been diagnosed </w:t>
            </w:r>
            <w:r w:rsidR="00D62B2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by a doctor </w:t>
            </w:r>
            <w:r w:rsidR="001E1C0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ith 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food allergy?</w:t>
            </w:r>
          </w:p>
          <w:p w14:paraId="7C8C52A2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B176D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E6CC5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01905006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8221C" w14:textId="57B11F17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5a. If YES, have the sy</w:t>
            </w:r>
            <w:r w:rsidR="002107E1">
              <w:rPr>
                <w:rFonts w:ascii="Calibri" w:hAnsi="Calibri" w:cs="Calibri"/>
                <w:sz w:val="20"/>
                <w:szCs w:val="20"/>
                <w:lang w:val="en"/>
              </w:rPr>
              <w:t>mptoms of food allergy get worse</w:t>
            </w:r>
            <w:r>
              <w:rPr>
                <w:rFonts w:ascii="Calibri" w:hAnsi="Calibri" w:cs="Calibri"/>
                <w:sz w:val="20"/>
                <w:szCs w:val="20"/>
                <w:lang w:val="en"/>
              </w:rPr>
              <w:t xml:space="preserve"> during pregnancy?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15F7E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08D93E04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CDFBF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584E6A2E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A9B0C" w14:textId="52C27E3B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6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ave you taken or are </w:t>
            </w:r>
            <w:r w:rsidR="002107E1">
              <w:rPr>
                <w:rFonts w:ascii="Calibri" w:hAnsi="Calibri" w:cs="Calibri"/>
                <w:sz w:val="20"/>
                <w:szCs w:val="20"/>
                <w:lang w:val="en-GB"/>
              </w:rPr>
              <w:t>you taking any anti-allergic or anti-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asthmatic medicines during pregnancy?</w:t>
            </w:r>
          </w:p>
          <w:p w14:paraId="66FADCEC" w14:textId="77777777" w:rsid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A2C9A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DF074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0B45FAA0" w14:textId="77777777" w:rsidTr="00CA25FE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C50F5" w14:textId="77777777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6a. If YES, please list the names and dosages:</w:t>
            </w:r>
          </w:p>
          <w:p w14:paraId="31CAB693" w14:textId="77777777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48CAEAA3" w14:textId="77777777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2B9842C3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62875D82" w14:textId="77777777" w:rsidTr="00CA25FE">
        <w:trPr>
          <w:trHeight w:val="390"/>
        </w:trPr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C800E" w14:textId="77777777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7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Is the child's father allergic?</w:t>
            </w:r>
          </w:p>
          <w:p w14:paraId="72B947D7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5EA22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3EAE7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5A4315E3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B29E7" w14:textId="77777777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7a. Does the child's father have asthma?</w:t>
            </w:r>
          </w:p>
          <w:p w14:paraId="7323866A" w14:textId="77777777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88852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27659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1AE5661C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B9256" w14:textId="77777777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7b. Did the child's father smoke cigarettes?</w:t>
            </w:r>
          </w:p>
          <w:p w14:paraId="0319C42A" w14:textId="77777777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72759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D3BA0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5B8FBE93" w14:textId="77777777" w:rsidTr="00CA25FE">
        <w:tc>
          <w:tcPr>
            <w:tcW w:w="4419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AF2BF" w14:textId="77777777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8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Are there pets in the house?</w:t>
            </w:r>
          </w:p>
          <w:p w14:paraId="068F7A88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C71AC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1AB26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1ADD38A7" w14:textId="77777777" w:rsidTr="00CA25FE">
        <w:tc>
          <w:tcPr>
            <w:tcW w:w="50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EEB4A" w14:textId="77777777" w:rsidR="00EA23D1" w:rsidRPr="00EA23D1" w:rsidRDefault="00EA23D1" w:rsidP="00CA25FE">
            <w:pPr>
              <w:spacing w:after="0" w:line="240" w:lineRule="auto"/>
              <w:ind w:firstLine="74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8a. If YES, please mention:</w:t>
            </w:r>
          </w:p>
          <w:p w14:paraId="69E54036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2553C157" w14:textId="77777777" w:rsidTr="00CA25FE">
        <w:tc>
          <w:tcPr>
            <w:tcW w:w="441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31AC3" w14:textId="77777777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9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Have you ever smoked cigarettes?</w:t>
            </w:r>
          </w:p>
          <w:p w14:paraId="44B6783E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FAE5A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085A3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50F19761" w14:textId="77777777" w:rsidTr="00CA25FE">
        <w:tc>
          <w:tcPr>
            <w:tcW w:w="5000" w:type="pct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CFBA7" w14:textId="77777777" w:rsidR="00EA23D1" w:rsidRPr="00EA23D1" w:rsidRDefault="00EA23D1" w:rsidP="00CA25FE">
            <w:pPr>
              <w:spacing w:after="0" w:line="240" w:lineRule="auto"/>
              <w:ind w:firstLine="74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9a. If YES please specify the period:</w:t>
            </w:r>
          </w:p>
          <w:p w14:paraId="6DBEEF5C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62870BF7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940EC" w14:textId="77777777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10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Have your parents ever smoked cigarettes?</w:t>
            </w:r>
          </w:p>
          <w:p w14:paraId="184C9207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4C8AC66C" w14:textId="77777777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AF9B3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A010D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14:paraId="2CFCFAE5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2F50F" w14:textId="77777777" w:rsidR="00EA23D1" w:rsidRP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03869" w14:textId="7BBB39CC" w:rsidR="00EA23D1" w:rsidRDefault="00EA0F2B" w:rsidP="00CA25F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YES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0E6A3" w14:textId="27C49D41" w:rsidR="00EA23D1" w:rsidRDefault="00EA0F2B" w:rsidP="00CA25F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NO</w:t>
            </w:r>
          </w:p>
        </w:tc>
      </w:tr>
      <w:tr w:rsidR="00EA23D1" w:rsidRPr="002107E1" w14:paraId="6148A5EB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1EA74" w14:textId="00692466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11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Are y</w:t>
            </w:r>
            <w:r w:rsidR="002107E1">
              <w:rPr>
                <w:rFonts w:ascii="Calibri" w:hAnsi="Calibri" w:cs="Calibri"/>
                <w:sz w:val="20"/>
                <w:szCs w:val="20"/>
                <w:lang w:val="en-GB"/>
              </w:rPr>
              <w:t>ou currently on a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pecialized diet – hypoallergenic, low-fat or other </w:t>
            </w:r>
            <w:r w:rsidR="002107E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from 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medical indication?</w:t>
            </w:r>
          </w:p>
          <w:p w14:paraId="15FC0DA7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48B47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FC8D7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1A9016E2" w14:textId="77777777" w:rsidTr="00CA25FE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220A2" w14:textId="77777777" w:rsidR="00EA23D1" w:rsidRPr="00EA23D1" w:rsidRDefault="00EA23D1" w:rsidP="00CA25FE">
            <w:pPr>
              <w:spacing w:after="0" w:line="240" w:lineRule="auto"/>
              <w:ind w:firstLine="601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11a. If YES what is the diet?</w:t>
            </w:r>
          </w:p>
          <w:p w14:paraId="417AAEC8" w14:textId="77777777" w:rsidR="00EA23D1" w:rsidRPr="00EA23D1" w:rsidRDefault="00EA23D1" w:rsidP="00CA25FE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0CF5449E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AA8FB" w14:textId="77777777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12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Do you take dietary supplements during pregnancy?</w:t>
            </w:r>
          </w:p>
          <w:p w14:paraId="0DC16699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9C503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7DE3A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1AA4DE60" w14:textId="77777777" w:rsidTr="00CA25FE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62A74" w14:textId="77777777" w:rsidR="00EA23D1" w:rsidRPr="00EA23D1" w:rsidRDefault="00EA23D1" w:rsidP="00CA25FE">
            <w:pPr>
              <w:spacing w:line="240" w:lineRule="auto"/>
              <w:ind w:firstLine="74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12a. If YES, please list the names:</w:t>
            </w:r>
          </w:p>
          <w:p w14:paraId="5CA781CD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212B7143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482D6B13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3C3D8" w14:textId="77777777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13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Do you take vitamin preparations during pregnancy?</w:t>
            </w:r>
          </w:p>
          <w:p w14:paraId="3FAD0D6F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93E9A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38DA2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74D3ECCE" w14:textId="77777777" w:rsidTr="00CA25FE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18EF9" w14:textId="77777777" w:rsidR="00EA23D1" w:rsidRPr="00EA23D1" w:rsidRDefault="00EA23D1" w:rsidP="00CA25FE">
            <w:pPr>
              <w:spacing w:line="240" w:lineRule="auto"/>
              <w:ind w:firstLine="74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13a. If YES, please list the names and dosages:</w:t>
            </w:r>
          </w:p>
          <w:p w14:paraId="4C869C7B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632DF319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6960F32A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09C2B" w14:textId="77777777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14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Are you on sick leave during pregnancy?</w:t>
            </w:r>
          </w:p>
          <w:p w14:paraId="40E3BE84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09DD3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3A516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34A41CBB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D789C" w14:textId="77777777" w:rsidR="00EA23D1" w:rsidRPr="00EA23D1" w:rsidRDefault="00EA23D1" w:rsidP="00CA25FE">
            <w:pPr>
              <w:spacing w:line="240" w:lineRule="auto"/>
              <w:ind w:firstLine="74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14a. If you work professionally during pregnancy, do you find your work stressful?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8D728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6A92F53E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731F4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2C233826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F0987" w14:textId="77777777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15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Is pregnancy a stressful situation for you?</w:t>
            </w:r>
          </w:p>
          <w:p w14:paraId="6B4D407B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F909E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BC076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03296E40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DD601" w14:textId="77777777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16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Have you restricted physical activity during pregnancy?</w:t>
            </w:r>
          </w:p>
          <w:p w14:paraId="1F77DA27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8D253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990EC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6AB51226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74FC9" w14:textId="1B6029AB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17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o you currently attend or </w:t>
            </w:r>
            <w:r w:rsidR="002107E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id you 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attend fitness classes for pregnant women?</w:t>
            </w:r>
          </w:p>
          <w:p w14:paraId="673CB73F" w14:textId="77777777" w:rsidR="00EA23D1" w:rsidRDefault="00EA23D1" w:rsidP="00CA25FE">
            <w:pPr>
              <w:pStyle w:val="Akapitzlist"/>
              <w:spacing w:after="0" w:line="240" w:lineRule="auto"/>
              <w:contextualSpacing w:val="0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EEBF1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E404A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6AA54A72" w14:textId="77777777" w:rsidTr="00CA25FE">
        <w:tc>
          <w:tcPr>
            <w:tcW w:w="4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62FA5" w14:textId="77777777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18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Do you have children (apart from your current pregnancy)?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E9FBD" w14:textId="77777777" w:rsid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0CA2E47D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4462E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0AEA150B" w14:textId="77777777" w:rsidTr="00CA25FE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5DB4B" w14:textId="77777777" w:rsidR="00EA23D1" w:rsidRPr="00EA23D1" w:rsidRDefault="00EA23D1" w:rsidP="00CA25FE">
            <w:pPr>
              <w:spacing w:line="240" w:lineRule="auto"/>
              <w:ind w:firstLine="743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/>
              </w:rPr>
              <w:t>18a. If YES please indicate their gender and age:</w:t>
            </w:r>
          </w:p>
          <w:p w14:paraId="615AAAF4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6E5D4341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EA23D1" w:rsidRPr="002107E1" w14:paraId="6CEA8AD6" w14:textId="77777777" w:rsidTr="00CA25FE">
        <w:tc>
          <w:tcPr>
            <w:tcW w:w="5000" w:type="pct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6075C" w14:textId="5054DBF6" w:rsidR="00EA23D1" w:rsidRDefault="00EA23D1" w:rsidP="00CA25FE">
            <w:pPr>
              <w:pStyle w:val="Akapitzlist"/>
              <w:spacing w:after="0" w:line="240" w:lineRule="auto"/>
              <w:ind w:hanging="360"/>
              <w:contextualSpacing w:val="0"/>
              <w:rPr>
                <w:rFonts w:ascii="Calibri" w:hAnsi="Calibri" w:cs="Calibri"/>
                <w:lang w:val="en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19.</w:t>
            </w:r>
            <w:r w:rsidRPr="00EA23D1">
              <w:rPr>
                <w:sz w:val="14"/>
                <w:szCs w:val="14"/>
                <w:lang w:val="en-GB"/>
              </w:rPr>
              <w:t> </w:t>
            </w:r>
            <w:r w:rsidR="002107E1">
              <w:rPr>
                <w:rFonts w:ascii="Calibri" w:hAnsi="Calibri" w:cs="Calibri"/>
                <w:sz w:val="20"/>
                <w:szCs w:val="20"/>
                <w:lang w:val="en-GB"/>
              </w:rPr>
              <w:t>What is your education: primary</w:t>
            </w: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higher, </w:t>
            </w:r>
            <w:bookmarkStart w:id="0" w:name="_GoBack"/>
            <w:bookmarkEnd w:id="0"/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secondary? – please enter:</w:t>
            </w:r>
          </w:p>
          <w:p w14:paraId="20C52F63" w14:textId="77777777" w:rsid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  <w:p w14:paraId="47B7B012" w14:textId="77777777" w:rsidR="00EA23D1" w:rsidRPr="00EA23D1" w:rsidRDefault="00EA23D1" w:rsidP="00CA25FE">
            <w:pPr>
              <w:spacing w:line="240" w:lineRule="auto"/>
              <w:rPr>
                <w:rFonts w:ascii="Calibri" w:hAnsi="Calibri" w:cs="Calibri"/>
                <w:lang w:val="en-GB"/>
              </w:rPr>
            </w:pPr>
            <w:r w:rsidRPr="00EA23D1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</w:tr>
    </w:tbl>
    <w:p w14:paraId="411E3A49" w14:textId="77777777" w:rsidR="00EA23D1" w:rsidRPr="001E1C0D" w:rsidRDefault="00EA23D1">
      <w:pPr>
        <w:rPr>
          <w:sz w:val="20"/>
          <w:szCs w:val="20"/>
          <w:lang w:val="en-GB"/>
        </w:rPr>
      </w:pPr>
    </w:p>
    <w:p w14:paraId="3FAED22B" w14:textId="77777777" w:rsidR="00E81849" w:rsidRPr="001E1C0D" w:rsidRDefault="00E81849">
      <w:pPr>
        <w:rPr>
          <w:b/>
          <w:sz w:val="20"/>
          <w:szCs w:val="20"/>
          <w:lang w:val="en-GB"/>
        </w:rPr>
      </w:pPr>
    </w:p>
    <w:p w14:paraId="6845FAE6" w14:textId="132EA20F" w:rsidR="004D403F" w:rsidRPr="00F2430A" w:rsidRDefault="00F2430A">
      <w:pPr>
        <w:rPr>
          <w:sz w:val="20"/>
          <w:szCs w:val="20"/>
          <w:lang w:val="en-GB"/>
        </w:rPr>
      </w:pPr>
      <w:r w:rsidRPr="00F2430A">
        <w:rPr>
          <w:sz w:val="20"/>
          <w:szCs w:val="20"/>
          <w:lang w:val="en-GB"/>
        </w:rPr>
        <w:t>Thank y</w:t>
      </w:r>
      <w:r>
        <w:rPr>
          <w:sz w:val="20"/>
          <w:szCs w:val="20"/>
          <w:lang w:val="en-GB"/>
        </w:rPr>
        <w:t xml:space="preserve">ou for your time and attention </w:t>
      </w:r>
      <w:r w:rsidRPr="00F2430A">
        <w:rPr>
          <w:sz w:val="20"/>
          <w:szCs w:val="20"/>
          <w:lang w:val="en-GB"/>
        </w:rPr>
        <w:sym w:font="Wingdings" w:char="F04A"/>
      </w:r>
    </w:p>
    <w:p w14:paraId="5FB73839" w14:textId="77777777" w:rsidR="004D403F" w:rsidRPr="00F2430A" w:rsidRDefault="004D403F" w:rsidP="004D403F">
      <w:pPr>
        <w:pStyle w:val="Akapitzlist"/>
        <w:rPr>
          <w:sz w:val="20"/>
          <w:szCs w:val="20"/>
          <w:lang w:val="en-GB"/>
        </w:rPr>
      </w:pPr>
    </w:p>
    <w:p w14:paraId="12F4C76A" w14:textId="77777777" w:rsidR="004D403F" w:rsidRPr="00F2430A" w:rsidRDefault="004D403F" w:rsidP="004D403F">
      <w:pPr>
        <w:ind w:left="360"/>
        <w:rPr>
          <w:sz w:val="20"/>
          <w:szCs w:val="20"/>
          <w:lang w:val="en-GB"/>
        </w:rPr>
      </w:pPr>
    </w:p>
    <w:sectPr w:rsidR="004D403F" w:rsidRPr="00F243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842BB3" w14:textId="77777777" w:rsidR="00457402" w:rsidRDefault="00457402" w:rsidP="0004668B">
      <w:pPr>
        <w:spacing w:after="0" w:line="240" w:lineRule="auto"/>
      </w:pPr>
      <w:r>
        <w:separator/>
      </w:r>
    </w:p>
  </w:endnote>
  <w:endnote w:type="continuationSeparator" w:id="0">
    <w:p w14:paraId="672EA621" w14:textId="77777777" w:rsidR="00457402" w:rsidRDefault="00457402" w:rsidP="00046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B22838" w14:textId="77777777" w:rsidR="00457402" w:rsidRDefault="00457402" w:rsidP="0004668B">
      <w:pPr>
        <w:spacing w:after="0" w:line="240" w:lineRule="auto"/>
      </w:pPr>
      <w:r>
        <w:separator/>
      </w:r>
    </w:p>
  </w:footnote>
  <w:footnote w:type="continuationSeparator" w:id="0">
    <w:p w14:paraId="57936646" w14:textId="77777777" w:rsidR="00457402" w:rsidRDefault="00457402" w:rsidP="00046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A45B0"/>
    <w:multiLevelType w:val="hybridMultilevel"/>
    <w:tmpl w:val="81FE4B3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B26FCB"/>
    <w:multiLevelType w:val="hybridMultilevel"/>
    <w:tmpl w:val="0A1C1ED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A43B38"/>
    <w:multiLevelType w:val="hybridMultilevel"/>
    <w:tmpl w:val="BA3ADECE"/>
    <w:lvl w:ilvl="0" w:tplc="576E79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03F"/>
    <w:rsid w:val="00001243"/>
    <w:rsid w:val="00020E61"/>
    <w:rsid w:val="0004668B"/>
    <w:rsid w:val="00075E71"/>
    <w:rsid w:val="00094EA9"/>
    <w:rsid w:val="000D4DDD"/>
    <w:rsid w:val="000E5590"/>
    <w:rsid w:val="001366A8"/>
    <w:rsid w:val="00146F37"/>
    <w:rsid w:val="00163F0D"/>
    <w:rsid w:val="001E1C0D"/>
    <w:rsid w:val="001F266B"/>
    <w:rsid w:val="002107E1"/>
    <w:rsid w:val="004572FE"/>
    <w:rsid w:val="00457402"/>
    <w:rsid w:val="0047279A"/>
    <w:rsid w:val="004D403F"/>
    <w:rsid w:val="005D6A52"/>
    <w:rsid w:val="006353D3"/>
    <w:rsid w:val="00673C99"/>
    <w:rsid w:val="00695146"/>
    <w:rsid w:val="00706E4C"/>
    <w:rsid w:val="00737C9A"/>
    <w:rsid w:val="0074658B"/>
    <w:rsid w:val="007D3CB8"/>
    <w:rsid w:val="008A3045"/>
    <w:rsid w:val="009126D5"/>
    <w:rsid w:val="00916279"/>
    <w:rsid w:val="009A14C8"/>
    <w:rsid w:val="009F5D1E"/>
    <w:rsid w:val="00A23FC1"/>
    <w:rsid w:val="00AA7D78"/>
    <w:rsid w:val="00B95322"/>
    <w:rsid w:val="00BA6ECB"/>
    <w:rsid w:val="00BD128E"/>
    <w:rsid w:val="00C37B6A"/>
    <w:rsid w:val="00C435F2"/>
    <w:rsid w:val="00C77378"/>
    <w:rsid w:val="00CA1E1A"/>
    <w:rsid w:val="00CA25FE"/>
    <w:rsid w:val="00CA703F"/>
    <w:rsid w:val="00CC4290"/>
    <w:rsid w:val="00D427AE"/>
    <w:rsid w:val="00D4681D"/>
    <w:rsid w:val="00D61153"/>
    <w:rsid w:val="00D62B2E"/>
    <w:rsid w:val="00E04C82"/>
    <w:rsid w:val="00E737AA"/>
    <w:rsid w:val="00E81849"/>
    <w:rsid w:val="00EA0F2B"/>
    <w:rsid w:val="00EA23D1"/>
    <w:rsid w:val="00F2430A"/>
    <w:rsid w:val="00F4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ADF535"/>
  <w15:chartTrackingRefBased/>
  <w15:docId w15:val="{196B81C3-819C-4C5A-88FA-845C7AC07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D403F"/>
    <w:pPr>
      <w:ind w:left="720"/>
      <w:contextualSpacing/>
    </w:pPr>
  </w:style>
  <w:style w:type="table" w:styleId="Tabela-Siatka">
    <w:name w:val="Table Grid"/>
    <w:basedOn w:val="Standardowy"/>
    <w:uiPriority w:val="39"/>
    <w:rsid w:val="000D4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0466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4668B"/>
  </w:style>
  <w:style w:type="paragraph" w:styleId="Stopka">
    <w:name w:val="footer"/>
    <w:basedOn w:val="Normalny"/>
    <w:link w:val="StopkaZnak"/>
    <w:uiPriority w:val="99"/>
    <w:unhideWhenUsed/>
    <w:rsid w:val="000466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46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2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248FA-91A5-45FE-B211-DE9762E36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Danielewicz</dc:creator>
  <cp:keywords/>
  <dc:description/>
  <cp:lastModifiedBy>Dr Hanna Danielewicz</cp:lastModifiedBy>
  <cp:revision>7</cp:revision>
  <dcterms:created xsi:type="dcterms:W3CDTF">2021-03-29T09:26:00Z</dcterms:created>
  <dcterms:modified xsi:type="dcterms:W3CDTF">2021-03-30T06:31:00Z</dcterms:modified>
</cp:coreProperties>
</file>